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023" w:rsidRPr="00BF0707" w:rsidRDefault="000A5023" w:rsidP="000A5023">
      <w:pPr>
        <w:rPr>
          <w:b/>
        </w:rPr>
      </w:pPr>
      <w:r>
        <w:rPr>
          <w:b/>
        </w:rPr>
        <w:t xml:space="preserve">S4 </w:t>
      </w:r>
      <w:r>
        <w:rPr>
          <w:b/>
        </w:rPr>
        <w:t xml:space="preserve">Table </w:t>
      </w:r>
      <w:r>
        <w:rPr>
          <w:b/>
        </w:rPr>
        <w:t>1</w:t>
      </w:r>
      <w:bookmarkStart w:id="0" w:name="_GoBack"/>
      <w:bookmarkEnd w:id="0"/>
      <w:r w:rsidRPr="00BF0707">
        <w:rPr>
          <w:b/>
        </w:rPr>
        <w:t>. Patients characteristics of the external validation</w:t>
      </w:r>
      <w:r>
        <w:rPr>
          <w:b/>
        </w:rPr>
        <w:t xml:space="preserve"> cohort</w:t>
      </w:r>
      <w:r w:rsidRPr="00BF0707">
        <w:rPr>
          <w:b/>
        </w:rPr>
        <w:t xml:space="preserve">, stratified by hospital. </w:t>
      </w:r>
    </w:p>
    <w:tbl>
      <w:tblPr>
        <w:tblStyle w:val="TableGrid"/>
        <w:tblpPr w:leftFromText="180" w:rightFromText="180" w:vertAnchor="page" w:horzAnchor="margin" w:tblpY="2328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142"/>
        <w:gridCol w:w="2036"/>
        <w:gridCol w:w="1658"/>
        <w:gridCol w:w="1879"/>
        <w:gridCol w:w="1642"/>
        <w:gridCol w:w="1999"/>
      </w:tblGrid>
      <w:tr w:rsidR="000A5023" w:rsidTr="00B02BF2">
        <w:tc>
          <w:tcPr>
            <w:tcW w:w="24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5023" w:rsidRDefault="000A5023" w:rsidP="00B02BF2">
            <w:pPr>
              <w:rPr>
                <w:b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5023" w:rsidRDefault="000A5023" w:rsidP="00B02BF2">
            <w:pPr>
              <w:rPr>
                <w:b/>
              </w:rPr>
            </w:pPr>
            <w:r>
              <w:rPr>
                <w:b/>
              </w:rPr>
              <w:t>Validation cohort A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5023" w:rsidRDefault="000A5023" w:rsidP="00B02BF2">
            <w:pPr>
              <w:rPr>
                <w:b/>
              </w:rPr>
            </w:pPr>
            <w:r>
              <w:rPr>
                <w:b/>
              </w:rPr>
              <w:t>Sample validation cohort A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5023" w:rsidRDefault="000A5023" w:rsidP="00B02BF2">
            <w:pPr>
              <w:rPr>
                <w:b/>
              </w:rPr>
            </w:pPr>
            <w:r>
              <w:rPr>
                <w:b/>
              </w:rPr>
              <w:t>Validation cohort B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5023" w:rsidRDefault="000A5023" w:rsidP="00B02BF2">
            <w:pPr>
              <w:rPr>
                <w:b/>
              </w:rPr>
            </w:pPr>
            <w:r>
              <w:rPr>
                <w:b/>
              </w:rPr>
              <w:t>Sample validation cohort B</w:t>
            </w:r>
          </w:p>
        </w:tc>
      </w:tr>
      <w:tr w:rsidR="000A5023" w:rsidTr="00B02BF2">
        <w:tc>
          <w:tcPr>
            <w:tcW w:w="2428" w:type="dxa"/>
            <w:gridSpan w:val="3"/>
            <w:tcBorders>
              <w:top w:val="single" w:sz="4" w:space="0" w:color="auto"/>
            </w:tcBorders>
          </w:tcPr>
          <w:p w:rsidR="000A5023" w:rsidRPr="003E3E94" w:rsidRDefault="000A5023" w:rsidP="00B02BF2">
            <w:pPr>
              <w:rPr>
                <w:b/>
              </w:rPr>
            </w:pPr>
            <w:r w:rsidRPr="003E3E94">
              <w:rPr>
                <w:b/>
              </w:rPr>
              <w:t>Patients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0A5023" w:rsidRPr="00AE1098" w:rsidRDefault="000A5023" w:rsidP="00B02BF2">
            <w:r>
              <w:t>221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:rsidR="000A5023" w:rsidRPr="00AE1098" w:rsidRDefault="000A5023" w:rsidP="00B02BF2">
            <w:r>
              <w:t>148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:rsidR="000A5023" w:rsidRDefault="000A5023" w:rsidP="00B02BF2">
            <w:r>
              <w:t>215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:rsidR="000A5023" w:rsidRDefault="000A5023" w:rsidP="00B02BF2">
            <w:r>
              <w:t>146</w:t>
            </w:r>
          </w:p>
        </w:tc>
      </w:tr>
      <w:tr w:rsidR="000A5023" w:rsidTr="00B02BF2">
        <w:tc>
          <w:tcPr>
            <w:tcW w:w="2428" w:type="dxa"/>
            <w:gridSpan w:val="3"/>
          </w:tcPr>
          <w:p w:rsidR="000A5023" w:rsidRPr="003E3E94" w:rsidRDefault="000A5023" w:rsidP="00B02BF2">
            <w:pPr>
              <w:rPr>
                <w:b/>
              </w:rPr>
            </w:pPr>
            <w:r w:rsidRPr="003E3E94">
              <w:rPr>
                <w:b/>
              </w:rPr>
              <w:t>Male gender (%)</w:t>
            </w:r>
          </w:p>
        </w:tc>
        <w:tc>
          <w:tcPr>
            <w:tcW w:w="1658" w:type="dxa"/>
          </w:tcPr>
          <w:p w:rsidR="000A5023" w:rsidRPr="00AE1098" w:rsidRDefault="000A5023" w:rsidP="00B02BF2">
            <w:r>
              <w:t>118 (53.4)</w:t>
            </w:r>
          </w:p>
        </w:tc>
        <w:tc>
          <w:tcPr>
            <w:tcW w:w="1879" w:type="dxa"/>
          </w:tcPr>
          <w:p w:rsidR="000A5023" w:rsidRPr="00AE1098" w:rsidRDefault="000A5023" w:rsidP="00B02BF2">
            <w:r>
              <w:t>78 (52.7)</w:t>
            </w:r>
          </w:p>
        </w:tc>
        <w:tc>
          <w:tcPr>
            <w:tcW w:w="1642" w:type="dxa"/>
          </w:tcPr>
          <w:p w:rsidR="000A5023" w:rsidRDefault="000A5023" w:rsidP="00B02BF2">
            <w:r>
              <w:t>138 (64.2)</w:t>
            </w:r>
          </w:p>
        </w:tc>
        <w:tc>
          <w:tcPr>
            <w:tcW w:w="1999" w:type="dxa"/>
          </w:tcPr>
          <w:p w:rsidR="000A5023" w:rsidRDefault="000A5023" w:rsidP="00B02BF2">
            <w:r>
              <w:t>96 (65.8)</w:t>
            </w:r>
          </w:p>
        </w:tc>
      </w:tr>
      <w:tr w:rsidR="000A5023" w:rsidTr="00B02BF2">
        <w:tc>
          <w:tcPr>
            <w:tcW w:w="2428" w:type="dxa"/>
            <w:gridSpan w:val="3"/>
          </w:tcPr>
          <w:p w:rsidR="000A5023" w:rsidRPr="003E3E94" w:rsidRDefault="000A5023" w:rsidP="00B02BF2">
            <w:pPr>
              <w:rPr>
                <w:b/>
              </w:rPr>
            </w:pPr>
            <w:r w:rsidRPr="003E3E94">
              <w:rPr>
                <w:b/>
              </w:rPr>
              <w:t xml:space="preserve">Age in years, </w:t>
            </w:r>
            <w:r>
              <w:rPr>
                <w:b/>
              </w:rPr>
              <w:t>median (IQR)</w:t>
            </w:r>
          </w:p>
        </w:tc>
        <w:tc>
          <w:tcPr>
            <w:tcW w:w="1658" w:type="dxa"/>
          </w:tcPr>
          <w:p w:rsidR="000A5023" w:rsidRPr="00AE1098" w:rsidRDefault="000A5023" w:rsidP="00B02BF2">
            <w:r>
              <w:t>57.2 (40.2-65.7)</w:t>
            </w:r>
          </w:p>
        </w:tc>
        <w:tc>
          <w:tcPr>
            <w:tcW w:w="1879" w:type="dxa"/>
          </w:tcPr>
          <w:p w:rsidR="000A5023" w:rsidRPr="00AE1098" w:rsidRDefault="000A5023" w:rsidP="00B02BF2">
            <w:r>
              <w:t>56.8 (40.2-65.5)</w:t>
            </w:r>
          </w:p>
        </w:tc>
        <w:tc>
          <w:tcPr>
            <w:tcW w:w="1642" w:type="dxa"/>
          </w:tcPr>
          <w:p w:rsidR="000A5023" w:rsidRDefault="000A5023" w:rsidP="00B02BF2">
            <w:r>
              <w:t>59.6 (49.6-66.8)</w:t>
            </w:r>
          </w:p>
        </w:tc>
        <w:tc>
          <w:tcPr>
            <w:tcW w:w="1999" w:type="dxa"/>
          </w:tcPr>
          <w:p w:rsidR="000A5023" w:rsidRDefault="000A5023" w:rsidP="00B02BF2">
            <w:r>
              <w:t>59.7 (49.9-65.4)</w:t>
            </w:r>
          </w:p>
        </w:tc>
      </w:tr>
      <w:tr w:rsidR="000A5023" w:rsidTr="00B02BF2">
        <w:tc>
          <w:tcPr>
            <w:tcW w:w="2428" w:type="dxa"/>
            <w:gridSpan w:val="3"/>
          </w:tcPr>
          <w:p w:rsidR="000A5023" w:rsidRPr="003E3E94" w:rsidRDefault="000A5023" w:rsidP="00B02BF2">
            <w:pPr>
              <w:rPr>
                <w:b/>
              </w:rPr>
            </w:pPr>
            <w:r w:rsidRPr="003E3E94">
              <w:rPr>
                <w:b/>
              </w:rPr>
              <w:t>Diagnosis</w:t>
            </w:r>
          </w:p>
        </w:tc>
        <w:tc>
          <w:tcPr>
            <w:tcW w:w="1658" w:type="dxa"/>
          </w:tcPr>
          <w:p w:rsidR="000A5023" w:rsidRPr="00AE1098" w:rsidRDefault="000A5023" w:rsidP="00B02BF2"/>
        </w:tc>
        <w:tc>
          <w:tcPr>
            <w:tcW w:w="1879" w:type="dxa"/>
          </w:tcPr>
          <w:p w:rsidR="000A5023" w:rsidRPr="00AE1098" w:rsidRDefault="000A5023" w:rsidP="00B02BF2"/>
        </w:tc>
        <w:tc>
          <w:tcPr>
            <w:tcW w:w="1642" w:type="dxa"/>
          </w:tcPr>
          <w:p w:rsidR="000A5023" w:rsidRPr="00AE1098" w:rsidRDefault="000A5023" w:rsidP="00B02BF2"/>
        </w:tc>
        <w:tc>
          <w:tcPr>
            <w:tcW w:w="1999" w:type="dxa"/>
          </w:tcPr>
          <w:p w:rsidR="000A5023" w:rsidRPr="00AE1098" w:rsidRDefault="000A5023" w:rsidP="00B02BF2"/>
        </w:tc>
      </w:tr>
      <w:tr w:rsidR="000A5023" w:rsidTr="00B02BF2">
        <w:trPr>
          <w:gridBefore w:val="1"/>
          <w:wBefore w:w="250" w:type="dxa"/>
        </w:trPr>
        <w:tc>
          <w:tcPr>
            <w:tcW w:w="2178" w:type="dxa"/>
            <w:gridSpan w:val="2"/>
          </w:tcPr>
          <w:p w:rsidR="000A5023" w:rsidRPr="00AE1098" w:rsidRDefault="000A5023" w:rsidP="00B02BF2">
            <w:pPr>
              <w:pStyle w:val="ListParagraph"/>
              <w:ind w:left="0"/>
            </w:pPr>
            <w:r>
              <w:t>AML (%)</w:t>
            </w:r>
          </w:p>
        </w:tc>
        <w:tc>
          <w:tcPr>
            <w:tcW w:w="1658" w:type="dxa"/>
          </w:tcPr>
          <w:p w:rsidR="000A5023" w:rsidRPr="00AE1098" w:rsidRDefault="000A5023" w:rsidP="00B02BF2">
            <w:r>
              <w:t>160 (72.4)</w:t>
            </w:r>
          </w:p>
        </w:tc>
        <w:tc>
          <w:tcPr>
            <w:tcW w:w="1879" w:type="dxa"/>
          </w:tcPr>
          <w:p w:rsidR="000A5023" w:rsidRPr="00AE1098" w:rsidRDefault="000A5023" w:rsidP="00B02BF2">
            <w:r>
              <w:t>108 (73.0)</w:t>
            </w:r>
          </w:p>
        </w:tc>
        <w:tc>
          <w:tcPr>
            <w:tcW w:w="1642" w:type="dxa"/>
          </w:tcPr>
          <w:p w:rsidR="000A5023" w:rsidRDefault="000A5023" w:rsidP="00B02BF2">
            <w:r>
              <w:t>165 (76.8)</w:t>
            </w:r>
          </w:p>
        </w:tc>
        <w:tc>
          <w:tcPr>
            <w:tcW w:w="1999" w:type="dxa"/>
          </w:tcPr>
          <w:p w:rsidR="000A5023" w:rsidRDefault="000A5023" w:rsidP="00B02BF2">
            <w:r>
              <w:t>110 (75.3)</w:t>
            </w:r>
          </w:p>
        </w:tc>
      </w:tr>
      <w:tr w:rsidR="000A5023" w:rsidTr="00B02BF2">
        <w:trPr>
          <w:gridBefore w:val="1"/>
          <w:wBefore w:w="250" w:type="dxa"/>
        </w:trPr>
        <w:tc>
          <w:tcPr>
            <w:tcW w:w="2178" w:type="dxa"/>
            <w:gridSpan w:val="2"/>
          </w:tcPr>
          <w:p w:rsidR="000A5023" w:rsidRPr="00AE1098" w:rsidRDefault="000A5023" w:rsidP="00B02BF2">
            <w:pPr>
              <w:pStyle w:val="ListParagraph"/>
              <w:ind w:left="0"/>
            </w:pPr>
            <w:r>
              <w:t>RAEB (%)</w:t>
            </w:r>
          </w:p>
        </w:tc>
        <w:tc>
          <w:tcPr>
            <w:tcW w:w="1658" w:type="dxa"/>
          </w:tcPr>
          <w:p w:rsidR="000A5023" w:rsidRPr="00AE1098" w:rsidRDefault="000A5023" w:rsidP="00B02BF2">
            <w:r>
              <w:t>20 (9.1)</w:t>
            </w:r>
          </w:p>
        </w:tc>
        <w:tc>
          <w:tcPr>
            <w:tcW w:w="1879" w:type="dxa"/>
          </w:tcPr>
          <w:p w:rsidR="000A5023" w:rsidRPr="00AE1098" w:rsidRDefault="000A5023" w:rsidP="00B02BF2">
            <w:r>
              <w:t>15 (10.1)</w:t>
            </w:r>
          </w:p>
        </w:tc>
        <w:tc>
          <w:tcPr>
            <w:tcW w:w="1642" w:type="dxa"/>
          </w:tcPr>
          <w:p w:rsidR="000A5023" w:rsidRDefault="000A5023" w:rsidP="00B02BF2">
            <w:r>
              <w:t>8 (3.7)</w:t>
            </w:r>
          </w:p>
        </w:tc>
        <w:tc>
          <w:tcPr>
            <w:tcW w:w="1999" w:type="dxa"/>
          </w:tcPr>
          <w:p w:rsidR="000A5023" w:rsidRDefault="000A5023" w:rsidP="00B02BF2">
            <w:r>
              <w:t>6 (4.2)</w:t>
            </w:r>
          </w:p>
        </w:tc>
      </w:tr>
      <w:tr w:rsidR="000A5023" w:rsidTr="00B02BF2">
        <w:trPr>
          <w:gridBefore w:val="1"/>
          <w:wBefore w:w="250" w:type="dxa"/>
        </w:trPr>
        <w:tc>
          <w:tcPr>
            <w:tcW w:w="2178" w:type="dxa"/>
            <w:gridSpan w:val="2"/>
          </w:tcPr>
          <w:p w:rsidR="000A5023" w:rsidRPr="00AE1098" w:rsidRDefault="000A5023" w:rsidP="00B02BF2">
            <w:pPr>
              <w:pStyle w:val="ListParagraph"/>
              <w:ind w:left="0"/>
            </w:pPr>
            <w:r w:rsidRPr="00AE1098">
              <w:t>ALL</w:t>
            </w:r>
            <w:r>
              <w:t xml:space="preserve"> (%)</w:t>
            </w:r>
          </w:p>
        </w:tc>
        <w:tc>
          <w:tcPr>
            <w:tcW w:w="1658" w:type="dxa"/>
          </w:tcPr>
          <w:p w:rsidR="000A5023" w:rsidRPr="00AE1098" w:rsidRDefault="000A5023" w:rsidP="00B02BF2">
            <w:r>
              <w:t>41 (18.6)</w:t>
            </w:r>
          </w:p>
        </w:tc>
        <w:tc>
          <w:tcPr>
            <w:tcW w:w="1879" w:type="dxa"/>
          </w:tcPr>
          <w:p w:rsidR="000A5023" w:rsidRPr="00AE1098" w:rsidRDefault="000A5023" w:rsidP="00B02BF2">
            <w:r>
              <w:t>25 (16.9)</w:t>
            </w:r>
          </w:p>
        </w:tc>
        <w:tc>
          <w:tcPr>
            <w:tcW w:w="1642" w:type="dxa"/>
          </w:tcPr>
          <w:p w:rsidR="000A5023" w:rsidRDefault="000A5023" w:rsidP="00B02BF2">
            <w:r>
              <w:t>42 (19.5)</w:t>
            </w:r>
          </w:p>
        </w:tc>
        <w:tc>
          <w:tcPr>
            <w:tcW w:w="1999" w:type="dxa"/>
          </w:tcPr>
          <w:p w:rsidR="000A5023" w:rsidRDefault="000A5023" w:rsidP="00B02BF2">
            <w:r>
              <w:t>30 (20.5)</w:t>
            </w:r>
          </w:p>
        </w:tc>
      </w:tr>
      <w:tr w:rsidR="000A5023" w:rsidTr="00B02BF2">
        <w:tc>
          <w:tcPr>
            <w:tcW w:w="2428" w:type="dxa"/>
            <w:gridSpan w:val="3"/>
          </w:tcPr>
          <w:p w:rsidR="000A5023" w:rsidRPr="003E3E94" w:rsidRDefault="000A5023" w:rsidP="00B02BF2">
            <w:pPr>
              <w:rPr>
                <w:b/>
              </w:rPr>
            </w:pPr>
            <w:r w:rsidRPr="003E3E94">
              <w:rPr>
                <w:b/>
              </w:rPr>
              <w:t>Hospital admissions (n)</w:t>
            </w:r>
          </w:p>
        </w:tc>
        <w:tc>
          <w:tcPr>
            <w:tcW w:w="1658" w:type="dxa"/>
          </w:tcPr>
          <w:p w:rsidR="000A5023" w:rsidRPr="00AE1098" w:rsidRDefault="000A5023" w:rsidP="00B02BF2">
            <w:r>
              <w:t>670</w:t>
            </w:r>
          </w:p>
        </w:tc>
        <w:tc>
          <w:tcPr>
            <w:tcW w:w="1879" w:type="dxa"/>
          </w:tcPr>
          <w:p w:rsidR="000A5023" w:rsidRPr="00AE1098" w:rsidRDefault="000A5023" w:rsidP="00B02BF2">
            <w:r>
              <w:t>219</w:t>
            </w:r>
          </w:p>
        </w:tc>
        <w:tc>
          <w:tcPr>
            <w:tcW w:w="1642" w:type="dxa"/>
          </w:tcPr>
          <w:p w:rsidR="000A5023" w:rsidRDefault="000A5023" w:rsidP="00B02BF2">
            <w:r>
              <w:t>600</w:t>
            </w:r>
          </w:p>
        </w:tc>
        <w:tc>
          <w:tcPr>
            <w:tcW w:w="1999" w:type="dxa"/>
          </w:tcPr>
          <w:p w:rsidR="000A5023" w:rsidRDefault="000A5023" w:rsidP="00B02BF2">
            <w:r>
              <w:t>239</w:t>
            </w:r>
          </w:p>
        </w:tc>
      </w:tr>
      <w:tr w:rsidR="000A5023" w:rsidTr="00B02BF2">
        <w:tc>
          <w:tcPr>
            <w:tcW w:w="2428" w:type="dxa"/>
            <w:gridSpan w:val="3"/>
          </w:tcPr>
          <w:p w:rsidR="000A5023" w:rsidRPr="003E3E94" w:rsidRDefault="000A5023" w:rsidP="00B02BF2">
            <w:pPr>
              <w:rPr>
                <w:b/>
              </w:rPr>
            </w:pPr>
            <w:r w:rsidRPr="003E3E94">
              <w:rPr>
                <w:b/>
              </w:rPr>
              <w:t>Length of hospital stay, median (IQR)</w:t>
            </w:r>
          </w:p>
        </w:tc>
        <w:tc>
          <w:tcPr>
            <w:tcW w:w="1658" w:type="dxa"/>
          </w:tcPr>
          <w:p w:rsidR="000A5023" w:rsidRPr="00AE1098" w:rsidRDefault="000A5023" w:rsidP="00B02BF2">
            <w:r w:rsidRPr="00706CE7">
              <w:t>10 (1-29)</w:t>
            </w:r>
          </w:p>
        </w:tc>
        <w:tc>
          <w:tcPr>
            <w:tcW w:w="1879" w:type="dxa"/>
          </w:tcPr>
          <w:p w:rsidR="000A5023" w:rsidRPr="00AE1098" w:rsidRDefault="000A5023" w:rsidP="00B02BF2">
            <w:r>
              <w:t>27 (1-37)</w:t>
            </w:r>
          </w:p>
        </w:tc>
        <w:tc>
          <w:tcPr>
            <w:tcW w:w="1642" w:type="dxa"/>
          </w:tcPr>
          <w:p w:rsidR="000A5023" w:rsidRDefault="000A5023" w:rsidP="00B02BF2">
            <w:r>
              <w:t>21.5 (6-39)</w:t>
            </w:r>
          </w:p>
        </w:tc>
        <w:tc>
          <w:tcPr>
            <w:tcW w:w="1999" w:type="dxa"/>
          </w:tcPr>
          <w:p w:rsidR="000A5023" w:rsidRDefault="000A5023" w:rsidP="00B02BF2">
            <w:r>
              <w:t>28 (10-46)</w:t>
            </w:r>
          </w:p>
        </w:tc>
      </w:tr>
      <w:tr w:rsidR="000A5023" w:rsidTr="00B02BF2">
        <w:tc>
          <w:tcPr>
            <w:tcW w:w="2428" w:type="dxa"/>
            <w:gridSpan w:val="3"/>
          </w:tcPr>
          <w:p w:rsidR="000A5023" w:rsidRPr="001B5230" w:rsidRDefault="000A5023" w:rsidP="00B02BF2">
            <w:pPr>
              <w:rPr>
                <w:b/>
              </w:rPr>
            </w:pPr>
            <w:r w:rsidRPr="001B5230">
              <w:rPr>
                <w:b/>
              </w:rPr>
              <w:t>Observation days</w:t>
            </w:r>
          </w:p>
        </w:tc>
        <w:tc>
          <w:tcPr>
            <w:tcW w:w="1658" w:type="dxa"/>
          </w:tcPr>
          <w:p w:rsidR="000A5023" w:rsidRDefault="000A5023" w:rsidP="00B02BF2">
            <w:r>
              <w:t>6,519</w:t>
            </w:r>
          </w:p>
        </w:tc>
        <w:tc>
          <w:tcPr>
            <w:tcW w:w="1879" w:type="dxa"/>
          </w:tcPr>
          <w:p w:rsidR="000A5023" w:rsidRPr="00AE1098" w:rsidRDefault="000A5023" w:rsidP="00B02BF2">
            <w:r>
              <w:t>271</w:t>
            </w:r>
          </w:p>
        </w:tc>
        <w:tc>
          <w:tcPr>
            <w:tcW w:w="1642" w:type="dxa"/>
          </w:tcPr>
          <w:p w:rsidR="000A5023" w:rsidRDefault="000A5023" w:rsidP="00B02BF2">
            <w:r>
              <w:t>12,669</w:t>
            </w:r>
          </w:p>
        </w:tc>
        <w:tc>
          <w:tcPr>
            <w:tcW w:w="1999" w:type="dxa"/>
          </w:tcPr>
          <w:p w:rsidR="000A5023" w:rsidRDefault="000A5023" w:rsidP="00B02BF2">
            <w:r>
              <w:t>328</w:t>
            </w:r>
          </w:p>
        </w:tc>
      </w:tr>
      <w:tr w:rsidR="000A5023" w:rsidTr="00B02BF2">
        <w:trPr>
          <w:gridBefore w:val="1"/>
          <w:wBefore w:w="250" w:type="dxa"/>
        </w:trPr>
        <w:tc>
          <w:tcPr>
            <w:tcW w:w="2178" w:type="dxa"/>
            <w:gridSpan w:val="2"/>
          </w:tcPr>
          <w:p w:rsidR="000A5023" w:rsidRPr="000C1031" w:rsidRDefault="000A5023" w:rsidP="00B02BF2">
            <w:r w:rsidRPr="000C1031">
              <w:t>CT-scan</w:t>
            </w:r>
            <w:r>
              <w:t xml:space="preserve"> (%)</w:t>
            </w:r>
          </w:p>
        </w:tc>
        <w:tc>
          <w:tcPr>
            <w:tcW w:w="1658" w:type="dxa"/>
          </w:tcPr>
          <w:p w:rsidR="000A5023" w:rsidRDefault="000A5023" w:rsidP="00B02BF2">
            <w:r>
              <w:t>37 (0.6)</w:t>
            </w:r>
          </w:p>
        </w:tc>
        <w:tc>
          <w:tcPr>
            <w:tcW w:w="1879" w:type="dxa"/>
          </w:tcPr>
          <w:p w:rsidR="000A5023" w:rsidRPr="00AE1098" w:rsidRDefault="000A5023" w:rsidP="00B02BF2">
            <w:r>
              <w:t>37 (13.7)</w:t>
            </w:r>
          </w:p>
        </w:tc>
        <w:tc>
          <w:tcPr>
            <w:tcW w:w="1642" w:type="dxa"/>
          </w:tcPr>
          <w:p w:rsidR="000A5023" w:rsidRDefault="000A5023" w:rsidP="00B02BF2">
            <w:r>
              <w:t>73 (0.6)</w:t>
            </w:r>
          </w:p>
        </w:tc>
        <w:tc>
          <w:tcPr>
            <w:tcW w:w="1999" w:type="dxa"/>
          </w:tcPr>
          <w:p w:rsidR="000A5023" w:rsidRDefault="000A5023" w:rsidP="00B02BF2">
            <w:r>
              <w:t>73 (22.2)</w:t>
            </w:r>
          </w:p>
        </w:tc>
      </w:tr>
      <w:tr w:rsidR="000A5023" w:rsidTr="00B02BF2">
        <w:trPr>
          <w:gridBefore w:val="1"/>
          <w:wBefore w:w="250" w:type="dxa"/>
        </w:trPr>
        <w:tc>
          <w:tcPr>
            <w:tcW w:w="2178" w:type="dxa"/>
            <w:gridSpan w:val="2"/>
          </w:tcPr>
          <w:p w:rsidR="000A5023" w:rsidRPr="000C1031" w:rsidRDefault="000A5023" w:rsidP="00B02BF2">
            <w:r w:rsidRPr="000C1031">
              <w:t>Hemoglobin drop</w:t>
            </w:r>
          </w:p>
        </w:tc>
        <w:tc>
          <w:tcPr>
            <w:tcW w:w="1658" w:type="dxa"/>
          </w:tcPr>
          <w:p w:rsidR="000A5023" w:rsidRDefault="000A5023" w:rsidP="00B02BF2"/>
        </w:tc>
        <w:tc>
          <w:tcPr>
            <w:tcW w:w="1879" w:type="dxa"/>
          </w:tcPr>
          <w:p w:rsidR="000A5023" w:rsidRPr="00AE1098" w:rsidRDefault="000A5023" w:rsidP="00B02BF2"/>
        </w:tc>
        <w:tc>
          <w:tcPr>
            <w:tcW w:w="1642" w:type="dxa"/>
          </w:tcPr>
          <w:p w:rsidR="000A5023" w:rsidRDefault="000A5023" w:rsidP="00B02BF2"/>
        </w:tc>
        <w:tc>
          <w:tcPr>
            <w:tcW w:w="1999" w:type="dxa"/>
          </w:tcPr>
          <w:p w:rsidR="000A5023" w:rsidRDefault="000A5023" w:rsidP="00B02BF2"/>
        </w:tc>
      </w:tr>
      <w:tr w:rsidR="000A5023" w:rsidTr="00B02BF2">
        <w:trPr>
          <w:gridBefore w:val="2"/>
          <w:wBefore w:w="392" w:type="dxa"/>
        </w:trPr>
        <w:tc>
          <w:tcPr>
            <w:tcW w:w="2036" w:type="dxa"/>
          </w:tcPr>
          <w:p w:rsidR="000A5023" w:rsidRPr="003B4905" w:rsidRDefault="000A5023" w:rsidP="00B02BF2">
            <w:pPr>
              <w:pStyle w:val="ListParagraph"/>
              <w:ind w:left="0"/>
            </w:pPr>
            <w:r w:rsidRPr="003B4905">
              <w:t>&gt;0.8 to 1.6g/dl (%)</w:t>
            </w:r>
          </w:p>
        </w:tc>
        <w:tc>
          <w:tcPr>
            <w:tcW w:w="1658" w:type="dxa"/>
          </w:tcPr>
          <w:p w:rsidR="000A5023" w:rsidRDefault="000A5023" w:rsidP="00B02BF2">
            <w:r>
              <w:t>458 (7.0)</w:t>
            </w:r>
          </w:p>
        </w:tc>
        <w:tc>
          <w:tcPr>
            <w:tcW w:w="1879" w:type="dxa"/>
          </w:tcPr>
          <w:p w:rsidR="000A5023" w:rsidRPr="00AE1098" w:rsidRDefault="000A5023" w:rsidP="00B02BF2">
            <w:r>
              <w:t>96 (35.4)</w:t>
            </w:r>
          </w:p>
        </w:tc>
        <w:tc>
          <w:tcPr>
            <w:tcW w:w="1642" w:type="dxa"/>
          </w:tcPr>
          <w:p w:rsidR="000A5023" w:rsidRDefault="000A5023" w:rsidP="00B02BF2">
            <w:r>
              <w:t>835 (6.6)</w:t>
            </w:r>
          </w:p>
        </w:tc>
        <w:tc>
          <w:tcPr>
            <w:tcW w:w="1999" w:type="dxa"/>
          </w:tcPr>
          <w:p w:rsidR="000A5023" w:rsidRDefault="000A5023" w:rsidP="00B02BF2">
            <w:r>
              <w:t>107 (32.6)</w:t>
            </w:r>
          </w:p>
        </w:tc>
      </w:tr>
      <w:tr w:rsidR="000A5023" w:rsidTr="00B02BF2">
        <w:trPr>
          <w:gridBefore w:val="2"/>
          <w:wBefore w:w="392" w:type="dxa"/>
        </w:trPr>
        <w:tc>
          <w:tcPr>
            <w:tcW w:w="2036" w:type="dxa"/>
          </w:tcPr>
          <w:p w:rsidR="000A5023" w:rsidRPr="003B4905" w:rsidRDefault="000A5023" w:rsidP="00B02BF2">
            <w:pPr>
              <w:pStyle w:val="ListParagraph"/>
              <w:ind w:left="0"/>
            </w:pPr>
            <w:r w:rsidRPr="003B4905">
              <w:t>&gt;1.6 to 1.9 g/dl (%)</w:t>
            </w:r>
          </w:p>
        </w:tc>
        <w:tc>
          <w:tcPr>
            <w:tcW w:w="1658" w:type="dxa"/>
          </w:tcPr>
          <w:p w:rsidR="000A5023" w:rsidRDefault="000A5023" w:rsidP="00B02BF2">
            <w:r>
              <w:t>35 (0.5)</w:t>
            </w:r>
          </w:p>
        </w:tc>
        <w:tc>
          <w:tcPr>
            <w:tcW w:w="1879" w:type="dxa"/>
          </w:tcPr>
          <w:p w:rsidR="000A5023" w:rsidRPr="00AE1098" w:rsidRDefault="000A5023" w:rsidP="00B02BF2">
            <w:r>
              <w:t>5 (1.9)</w:t>
            </w:r>
          </w:p>
        </w:tc>
        <w:tc>
          <w:tcPr>
            <w:tcW w:w="1642" w:type="dxa"/>
          </w:tcPr>
          <w:p w:rsidR="000A5023" w:rsidRDefault="000A5023" w:rsidP="00B02BF2">
            <w:r>
              <w:t>68 (0.5)</w:t>
            </w:r>
          </w:p>
        </w:tc>
        <w:tc>
          <w:tcPr>
            <w:tcW w:w="1999" w:type="dxa"/>
          </w:tcPr>
          <w:p w:rsidR="000A5023" w:rsidRDefault="000A5023" w:rsidP="00B02BF2">
            <w:r>
              <w:t>9 (2.7)</w:t>
            </w:r>
          </w:p>
        </w:tc>
      </w:tr>
      <w:tr w:rsidR="000A5023" w:rsidTr="00B02BF2">
        <w:trPr>
          <w:gridBefore w:val="2"/>
          <w:wBefore w:w="392" w:type="dxa"/>
        </w:trPr>
        <w:tc>
          <w:tcPr>
            <w:tcW w:w="2036" w:type="dxa"/>
          </w:tcPr>
          <w:p w:rsidR="000A5023" w:rsidRPr="003B4905" w:rsidRDefault="000A5023" w:rsidP="00B02BF2">
            <w:pPr>
              <w:pStyle w:val="ListParagraph"/>
              <w:ind w:left="0"/>
            </w:pPr>
            <w:r w:rsidRPr="003B4905">
              <w:t>≥1.9 to 2.2 g/dl (%)</w:t>
            </w:r>
          </w:p>
        </w:tc>
        <w:tc>
          <w:tcPr>
            <w:tcW w:w="1658" w:type="dxa"/>
          </w:tcPr>
          <w:p w:rsidR="000A5023" w:rsidRDefault="000A5023" w:rsidP="00B02BF2">
            <w:r>
              <w:t>48 (0.7)</w:t>
            </w:r>
          </w:p>
        </w:tc>
        <w:tc>
          <w:tcPr>
            <w:tcW w:w="1879" w:type="dxa"/>
          </w:tcPr>
          <w:p w:rsidR="000A5023" w:rsidRPr="00AE1098" w:rsidRDefault="000A5023" w:rsidP="00B02BF2">
            <w:r>
              <w:t>15 (5.5)</w:t>
            </w:r>
          </w:p>
        </w:tc>
        <w:tc>
          <w:tcPr>
            <w:tcW w:w="1642" w:type="dxa"/>
          </w:tcPr>
          <w:p w:rsidR="000A5023" w:rsidRDefault="000A5023" w:rsidP="00B02BF2">
            <w:r>
              <w:t>97 (0.8)</w:t>
            </w:r>
          </w:p>
        </w:tc>
        <w:tc>
          <w:tcPr>
            <w:tcW w:w="1999" w:type="dxa"/>
          </w:tcPr>
          <w:p w:rsidR="000A5023" w:rsidRDefault="000A5023" w:rsidP="00B02BF2">
            <w:r>
              <w:t>10 (3.1)</w:t>
            </w:r>
          </w:p>
        </w:tc>
      </w:tr>
      <w:tr w:rsidR="000A5023" w:rsidTr="00B02BF2">
        <w:trPr>
          <w:gridBefore w:val="2"/>
          <w:wBefore w:w="392" w:type="dxa"/>
        </w:trPr>
        <w:tc>
          <w:tcPr>
            <w:tcW w:w="2036" w:type="dxa"/>
          </w:tcPr>
          <w:p w:rsidR="000A5023" w:rsidRPr="003B4905" w:rsidRDefault="000A5023" w:rsidP="00B02BF2">
            <w:pPr>
              <w:pStyle w:val="ListParagraph"/>
              <w:ind w:left="0"/>
            </w:pPr>
            <w:r w:rsidRPr="003B4905">
              <w:t>≥2.2 to 2.8 g/dl (%)</w:t>
            </w:r>
          </w:p>
        </w:tc>
        <w:tc>
          <w:tcPr>
            <w:tcW w:w="1658" w:type="dxa"/>
          </w:tcPr>
          <w:p w:rsidR="000A5023" w:rsidRDefault="000A5023" w:rsidP="00B02BF2">
            <w:r>
              <w:t>42 (0.6)</w:t>
            </w:r>
          </w:p>
        </w:tc>
        <w:tc>
          <w:tcPr>
            <w:tcW w:w="1879" w:type="dxa"/>
          </w:tcPr>
          <w:p w:rsidR="000A5023" w:rsidRPr="00AE1098" w:rsidRDefault="000A5023" w:rsidP="00B02BF2">
            <w:r>
              <w:t>6 (2.2)</w:t>
            </w:r>
          </w:p>
        </w:tc>
        <w:tc>
          <w:tcPr>
            <w:tcW w:w="1642" w:type="dxa"/>
          </w:tcPr>
          <w:p w:rsidR="000A5023" w:rsidRDefault="000A5023" w:rsidP="00B02BF2">
            <w:r>
              <w:t>47 (0.4)</w:t>
            </w:r>
          </w:p>
        </w:tc>
        <w:tc>
          <w:tcPr>
            <w:tcW w:w="1999" w:type="dxa"/>
          </w:tcPr>
          <w:p w:rsidR="000A5023" w:rsidRDefault="000A5023" w:rsidP="00B02BF2">
            <w:r>
              <w:t>5 (1.5)</w:t>
            </w:r>
          </w:p>
        </w:tc>
      </w:tr>
      <w:tr w:rsidR="000A5023" w:rsidTr="00B02BF2">
        <w:trPr>
          <w:gridBefore w:val="2"/>
          <w:wBefore w:w="392" w:type="dxa"/>
        </w:trPr>
        <w:tc>
          <w:tcPr>
            <w:tcW w:w="2036" w:type="dxa"/>
          </w:tcPr>
          <w:p w:rsidR="000A5023" w:rsidRPr="003B4905" w:rsidRDefault="000A5023" w:rsidP="00B02BF2">
            <w:pPr>
              <w:pStyle w:val="ListParagraph"/>
              <w:ind w:left="0"/>
            </w:pPr>
            <w:r w:rsidRPr="003B4905">
              <w:t>≥2.8 g/dl (%)</w:t>
            </w:r>
          </w:p>
        </w:tc>
        <w:tc>
          <w:tcPr>
            <w:tcW w:w="1658" w:type="dxa"/>
          </w:tcPr>
          <w:p w:rsidR="000A5023" w:rsidRDefault="000A5023" w:rsidP="00B02BF2">
            <w:r>
              <w:t>20 (0.3)</w:t>
            </w:r>
          </w:p>
        </w:tc>
        <w:tc>
          <w:tcPr>
            <w:tcW w:w="1879" w:type="dxa"/>
          </w:tcPr>
          <w:p w:rsidR="000A5023" w:rsidRPr="00AE1098" w:rsidRDefault="000A5023" w:rsidP="00B02BF2">
            <w:r>
              <w:t>7 (2.6)</w:t>
            </w:r>
          </w:p>
        </w:tc>
        <w:tc>
          <w:tcPr>
            <w:tcW w:w="1642" w:type="dxa"/>
          </w:tcPr>
          <w:p w:rsidR="000A5023" w:rsidRDefault="000A5023" w:rsidP="00B02BF2">
            <w:r>
              <w:t>25 (0.2)</w:t>
            </w:r>
          </w:p>
        </w:tc>
        <w:tc>
          <w:tcPr>
            <w:tcW w:w="1999" w:type="dxa"/>
          </w:tcPr>
          <w:p w:rsidR="000A5023" w:rsidRDefault="000A5023" w:rsidP="00B02BF2">
            <w:r>
              <w:t>4 (1.2)</w:t>
            </w:r>
          </w:p>
        </w:tc>
      </w:tr>
      <w:tr w:rsidR="000A5023" w:rsidTr="00B02BF2">
        <w:trPr>
          <w:gridBefore w:val="1"/>
          <w:wBefore w:w="250" w:type="dxa"/>
        </w:trPr>
        <w:tc>
          <w:tcPr>
            <w:tcW w:w="2178" w:type="dxa"/>
            <w:gridSpan w:val="2"/>
          </w:tcPr>
          <w:p w:rsidR="000A5023" w:rsidRPr="000C1031" w:rsidRDefault="000A5023" w:rsidP="00B02BF2">
            <w:r w:rsidRPr="000C1031">
              <w:t>Transfusion need</w:t>
            </w:r>
          </w:p>
        </w:tc>
        <w:tc>
          <w:tcPr>
            <w:tcW w:w="1658" w:type="dxa"/>
          </w:tcPr>
          <w:p w:rsidR="000A5023" w:rsidRDefault="000A5023" w:rsidP="00B02BF2"/>
        </w:tc>
        <w:tc>
          <w:tcPr>
            <w:tcW w:w="1879" w:type="dxa"/>
          </w:tcPr>
          <w:p w:rsidR="000A5023" w:rsidRPr="00AE1098" w:rsidRDefault="000A5023" w:rsidP="00B02BF2"/>
        </w:tc>
        <w:tc>
          <w:tcPr>
            <w:tcW w:w="1642" w:type="dxa"/>
          </w:tcPr>
          <w:p w:rsidR="000A5023" w:rsidRDefault="000A5023" w:rsidP="00B02BF2"/>
        </w:tc>
        <w:tc>
          <w:tcPr>
            <w:tcW w:w="1999" w:type="dxa"/>
          </w:tcPr>
          <w:p w:rsidR="000A5023" w:rsidRDefault="000A5023" w:rsidP="00B02BF2"/>
        </w:tc>
      </w:tr>
      <w:tr w:rsidR="000A5023" w:rsidTr="00B02BF2">
        <w:trPr>
          <w:gridBefore w:val="2"/>
          <w:wBefore w:w="392" w:type="dxa"/>
        </w:trPr>
        <w:tc>
          <w:tcPr>
            <w:tcW w:w="2036" w:type="dxa"/>
          </w:tcPr>
          <w:p w:rsidR="000A5023" w:rsidRPr="003B4905" w:rsidRDefault="000A5023" w:rsidP="00B02BF2">
            <w:pPr>
              <w:pStyle w:val="ListParagraph"/>
              <w:ind w:left="0"/>
            </w:pPr>
            <w:r w:rsidRPr="003B4905">
              <w:t>2 products (%)</w:t>
            </w:r>
          </w:p>
        </w:tc>
        <w:tc>
          <w:tcPr>
            <w:tcW w:w="1658" w:type="dxa"/>
          </w:tcPr>
          <w:p w:rsidR="000A5023" w:rsidRDefault="000A5023" w:rsidP="00B02BF2">
            <w:r>
              <w:t>964 (14.8)</w:t>
            </w:r>
          </w:p>
        </w:tc>
        <w:tc>
          <w:tcPr>
            <w:tcW w:w="1879" w:type="dxa"/>
          </w:tcPr>
          <w:p w:rsidR="000A5023" w:rsidRPr="00AE1098" w:rsidRDefault="000A5023" w:rsidP="00B02BF2">
            <w:r>
              <w:t>45 (16.6)</w:t>
            </w:r>
          </w:p>
        </w:tc>
        <w:tc>
          <w:tcPr>
            <w:tcW w:w="1642" w:type="dxa"/>
          </w:tcPr>
          <w:p w:rsidR="000A5023" w:rsidRDefault="000A5023" w:rsidP="00B02BF2">
            <w:r>
              <w:t>1,040 (8.2)</w:t>
            </w:r>
          </w:p>
        </w:tc>
        <w:tc>
          <w:tcPr>
            <w:tcW w:w="1999" w:type="dxa"/>
          </w:tcPr>
          <w:p w:rsidR="000A5023" w:rsidRDefault="000A5023" w:rsidP="00B02BF2">
            <w:r>
              <w:t>36 (11.0)</w:t>
            </w:r>
          </w:p>
        </w:tc>
      </w:tr>
      <w:tr w:rsidR="000A5023" w:rsidTr="00B02BF2">
        <w:trPr>
          <w:gridBefore w:val="2"/>
          <w:wBefore w:w="392" w:type="dxa"/>
        </w:trPr>
        <w:tc>
          <w:tcPr>
            <w:tcW w:w="2036" w:type="dxa"/>
          </w:tcPr>
          <w:p w:rsidR="000A5023" w:rsidRPr="003B4905" w:rsidRDefault="000A5023" w:rsidP="00B02BF2">
            <w:pPr>
              <w:pStyle w:val="ListParagraph"/>
              <w:ind w:left="0"/>
            </w:pPr>
            <w:r w:rsidRPr="003B4905">
              <w:t>3 products (%)</w:t>
            </w:r>
          </w:p>
        </w:tc>
        <w:tc>
          <w:tcPr>
            <w:tcW w:w="1658" w:type="dxa"/>
          </w:tcPr>
          <w:p w:rsidR="000A5023" w:rsidRDefault="000A5023" w:rsidP="00B02BF2">
            <w:r>
              <w:t>566 (8.7)</w:t>
            </w:r>
          </w:p>
        </w:tc>
        <w:tc>
          <w:tcPr>
            <w:tcW w:w="1879" w:type="dxa"/>
          </w:tcPr>
          <w:p w:rsidR="000A5023" w:rsidRPr="00AE1098" w:rsidRDefault="000A5023" w:rsidP="00B02BF2">
            <w:r>
              <w:t>30 (11.1)</w:t>
            </w:r>
          </w:p>
        </w:tc>
        <w:tc>
          <w:tcPr>
            <w:tcW w:w="1642" w:type="dxa"/>
          </w:tcPr>
          <w:p w:rsidR="000A5023" w:rsidRDefault="000A5023" w:rsidP="00B02BF2">
            <w:r>
              <w:t>656 (5.2)</w:t>
            </w:r>
          </w:p>
        </w:tc>
        <w:tc>
          <w:tcPr>
            <w:tcW w:w="1999" w:type="dxa"/>
          </w:tcPr>
          <w:p w:rsidR="000A5023" w:rsidRDefault="000A5023" w:rsidP="00B02BF2">
            <w:r>
              <w:t>20 (6.1)</w:t>
            </w:r>
          </w:p>
        </w:tc>
      </w:tr>
      <w:tr w:rsidR="000A5023" w:rsidTr="00B02BF2">
        <w:trPr>
          <w:gridBefore w:val="2"/>
          <w:wBefore w:w="392" w:type="dxa"/>
        </w:trPr>
        <w:tc>
          <w:tcPr>
            <w:tcW w:w="2036" w:type="dxa"/>
          </w:tcPr>
          <w:p w:rsidR="000A5023" w:rsidRPr="003B4905" w:rsidRDefault="000A5023" w:rsidP="00B02BF2">
            <w:pPr>
              <w:pStyle w:val="ListParagraph"/>
              <w:ind w:left="0"/>
            </w:pPr>
            <w:r w:rsidRPr="003B4905">
              <w:t>4 products (%)</w:t>
            </w:r>
          </w:p>
        </w:tc>
        <w:tc>
          <w:tcPr>
            <w:tcW w:w="1658" w:type="dxa"/>
          </w:tcPr>
          <w:p w:rsidR="000A5023" w:rsidRDefault="000A5023" w:rsidP="00B02BF2">
            <w:r>
              <w:t>129 (2.0)</w:t>
            </w:r>
          </w:p>
        </w:tc>
        <w:tc>
          <w:tcPr>
            <w:tcW w:w="1879" w:type="dxa"/>
          </w:tcPr>
          <w:p w:rsidR="000A5023" w:rsidRPr="00AE1098" w:rsidRDefault="000A5023" w:rsidP="00B02BF2">
            <w:r>
              <w:t>9 (3.3)</w:t>
            </w:r>
          </w:p>
        </w:tc>
        <w:tc>
          <w:tcPr>
            <w:tcW w:w="1642" w:type="dxa"/>
          </w:tcPr>
          <w:p w:rsidR="000A5023" w:rsidRDefault="000A5023" w:rsidP="00B02BF2">
            <w:r>
              <w:t>147 (1.2)</w:t>
            </w:r>
          </w:p>
        </w:tc>
        <w:tc>
          <w:tcPr>
            <w:tcW w:w="1999" w:type="dxa"/>
          </w:tcPr>
          <w:p w:rsidR="000A5023" w:rsidRDefault="000A5023" w:rsidP="00B02BF2">
            <w:r>
              <w:t>5 (1.5)</w:t>
            </w:r>
          </w:p>
        </w:tc>
      </w:tr>
      <w:tr w:rsidR="000A5023" w:rsidTr="00B02BF2">
        <w:trPr>
          <w:gridBefore w:val="2"/>
          <w:wBefore w:w="392" w:type="dxa"/>
        </w:trPr>
        <w:tc>
          <w:tcPr>
            <w:tcW w:w="2036" w:type="dxa"/>
          </w:tcPr>
          <w:p w:rsidR="000A5023" w:rsidRPr="003B4905" w:rsidRDefault="000A5023" w:rsidP="00B02BF2">
            <w:pPr>
              <w:pStyle w:val="ListParagraph"/>
              <w:ind w:left="0"/>
            </w:pPr>
            <w:r w:rsidRPr="003B4905">
              <w:t xml:space="preserve">5 products (%) </w:t>
            </w:r>
          </w:p>
        </w:tc>
        <w:tc>
          <w:tcPr>
            <w:tcW w:w="1658" w:type="dxa"/>
          </w:tcPr>
          <w:p w:rsidR="000A5023" w:rsidRDefault="000A5023" w:rsidP="00B02BF2">
            <w:r>
              <w:t>30 (0.5)</w:t>
            </w:r>
          </w:p>
        </w:tc>
        <w:tc>
          <w:tcPr>
            <w:tcW w:w="1879" w:type="dxa"/>
          </w:tcPr>
          <w:p w:rsidR="000A5023" w:rsidRPr="00AE1098" w:rsidRDefault="000A5023" w:rsidP="00B02BF2">
            <w:r>
              <w:t>4 (1.5)</w:t>
            </w:r>
          </w:p>
        </w:tc>
        <w:tc>
          <w:tcPr>
            <w:tcW w:w="1642" w:type="dxa"/>
          </w:tcPr>
          <w:p w:rsidR="000A5023" w:rsidRDefault="000A5023" w:rsidP="00B02BF2">
            <w:r>
              <w:t>51 (0.4)</w:t>
            </w:r>
          </w:p>
        </w:tc>
        <w:tc>
          <w:tcPr>
            <w:tcW w:w="1999" w:type="dxa"/>
          </w:tcPr>
          <w:p w:rsidR="000A5023" w:rsidRDefault="000A5023" w:rsidP="00B02BF2">
            <w:r>
              <w:t>3 (0.9)</w:t>
            </w:r>
          </w:p>
        </w:tc>
      </w:tr>
      <w:tr w:rsidR="000A5023" w:rsidTr="00B02BF2">
        <w:trPr>
          <w:gridBefore w:val="2"/>
          <w:wBefore w:w="392" w:type="dxa"/>
          <w:trHeight w:val="197"/>
        </w:trPr>
        <w:tc>
          <w:tcPr>
            <w:tcW w:w="2036" w:type="dxa"/>
          </w:tcPr>
          <w:p w:rsidR="000A5023" w:rsidRPr="003B4905" w:rsidRDefault="000A5023" w:rsidP="00B02BF2">
            <w:pPr>
              <w:pStyle w:val="ListParagraph"/>
              <w:ind w:left="0"/>
            </w:pPr>
            <w:r w:rsidRPr="003B4905">
              <w:t>≥ 6 products (%)</w:t>
            </w:r>
          </w:p>
        </w:tc>
        <w:tc>
          <w:tcPr>
            <w:tcW w:w="1658" w:type="dxa"/>
          </w:tcPr>
          <w:p w:rsidR="000A5023" w:rsidRDefault="000A5023" w:rsidP="00B02BF2">
            <w:r>
              <w:t>36 (0.6)</w:t>
            </w:r>
          </w:p>
        </w:tc>
        <w:tc>
          <w:tcPr>
            <w:tcW w:w="1879" w:type="dxa"/>
          </w:tcPr>
          <w:p w:rsidR="000A5023" w:rsidRPr="00AE1098" w:rsidRDefault="000A5023" w:rsidP="00B02BF2">
            <w:r>
              <w:t>36 (13.3)</w:t>
            </w:r>
          </w:p>
        </w:tc>
        <w:tc>
          <w:tcPr>
            <w:tcW w:w="1642" w:type="dxa"/>
          </w:tcPr>
          <w:p w:rsidR="000A5023" w:rsidRDefault="000A5023" w:rsidP="00B02BF2">
            <w:r>
              <w:t>56 (0.4)</w:t>
            </w:r>
          </w:p>
        </w:tc>
        <w:tc>
          <w:tcPr>
            <w:tcW w:w="1999" w:type="dxa"/>
          </w:tcPr>
          <w:p w:rsidR="000A5023" w:rsidRDefault="000A5023" w:rsidP="00B02BF2">
            <w:r>
              <w:t>56 (17.1)</w:t>
            </w:r>
          </w:p>
        </w:tc>
      </w:tr>
      <w:tr w:rsidR="000A5023" w:rsidTr="00B02BF2">
        <w:trPr>
          <w:gridBefore w:val="1"/>
          <w:wBefore w:w="250" w:type="dxa"/>
        </w:trPr>
        <w:tc>
          <w:tcPr>
            <w:tcW w:w="2178" w:type="dxa"/>
            <w:gridSpan w:val="2"/>
            <w:tcBorders>
              <w:bottom w:val="single" w:sz="4" w:space="0" w:color="auto"/>
            </w:tcBorders>
          </w:tcPr>
          <w:p w:rsidR="000A5023" w:rsidRPr="000C1031" w:rsidRDefault="000A5023" w:rsidP="00B02BF2">
            <w:r w:rsidRPr="000C1031">
              <w:t>Control</w:t>
            </w:r>
            <w:r>
              <w:t>* (%)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0A5023" w:rsidRDefault="000A5023" w:rsidP="00B02BF2">
            <w:r>
              <w:t>6,448 (98.9)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:rsidR="000A5023" w:rsidRPr="00AE1098" w:rsidRDefault="000A5023" w:rsidP="00B02BF2">
            <w:r>
              <w:t>200 (73.8)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:rsidR="000A5023" w:rsidRDefault="000A5023" w:rsidP="00B02BF2">
            <w:r>
              <w:t>12,541 (99.0)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:rsidR="000A5023" w:rsidRDefault="000A5023" w:rsidP="00B02BF2">
            <w:r>
              <w:t>200 (60.9)</w:t>
            </w:r>
          </w:p>
        </w:tc>
      </w:tr>
    </w:tbl>
    <w:p w:rsidR="000A5023" w:rsidRPr="009B56B5" w:rsidRDefault="000A5023" w:rsidP="000A5023">
      <w:r>
        <w:t>* all days with a predicted risk &lt;0.01 could be selected as control day</w:t>
      </w:r>
    </w:p>
    <w:p w:rsidR="000A5023" w:rsidRDefault="000A5023" w:rsidP="000A5023">
      <w:r>
        <w:br w:type="page"/>
      </w:r>
    </w:p>
    <w:p w:rsidR="000363CB" w:rsidRDefault="000A5023"/>
    <w:sectPr w:rsidR="000363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0A5023"/>
    <w:rsid w:val="000734FD"/>
    <w:rsid w:val="000A5023"/>
    <w:rsid w:val="008D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02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50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99A0AD4</Template>
  <TotalTime>1</TotalTime>
  <Pages>2</Pages>
  <Words>221</Words>
  <Characters>1263</Characters>
  <Application>Microsoft Office Word</Application>
  <DocSecurity>0</DocSecurity>
  <Lines>10</Lines>
  <Paragraphs>2</Paragraphs>
  <ScaleCrop>false</ScaleCrop>
  <Company>LUMC</Company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kreuger</dc:creator>
  <cp:lastModifiedBy>alkreuger</cp:lastModifiedBy>
  <cp:revision>1</cp:revision>
  <dcterms:created xsi:type="dcterms:W3CDTF">2018-07-17T08:25:00Z</dcterms:created>
  <dcterms:modified xsi:type="dcterms:W3CDTF">2018-07-17T08:26:00Z</dcterms:modified>
</cp:coreProperties>
</file>